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1"/>
        <w:gridCol w:w="1186"/>
        <w:gridCol w:w="186"/>
        <w:gridCol w:w="1417"/>
      </w:tblGrid>
      <w:tr>
        <w:trPr>
          <w:trHeight w:val="300" w:hRule="atLeast"/>
        </w:trPr>
        <w:tc>
          <w:tcPr>
            <w:tcW w:w="8080" w:type="dxa"/>
            <w:gridSpan w:val="4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able S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O analysis of commonly regulated genes in both AA1 and AC1 as comparing with AA2 and AC2</w:t>
            </w:r>
            <w:r>
              <w:rPr>
                <w:b/>
                <w:color w:val="000000"/>
                <w:szCs w:val="24"/>
              </w:rPr>
              <w:t>.</w:t>
            </w:r>
          </w:p>
        </w:tc>
      </w:tr>
      <w:tr>
        <w:trPr>
          <w:trHeight w:val="300" w:hRule="atLeast"/>
        </w:trPr>
        <w:tc>
          <w:tcPr>
            <w:tcW w:w="5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60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5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-slim</w:t>
            </w:r>
          </w:p>
        </w:tc>
        <w:tc>
          <w:tcPr>
            <w:tcW w:w="13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 count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-regulated; AA1&gt;AA2 and AC1&gt;AC2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talytic activity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2E-03</w:t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bohydrate transmembrane transporter activity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E-03</w:t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ferase activity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2E-06</w:t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inase activity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2E-03</w:t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kinase activity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6E-02</w:t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abolic process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9E-03</w:t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imary metabolic process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E-02</w:t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bohydrate transport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6E-02</w:t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obase-containing compound metabolic process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9E-04</w:t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ular protein modification process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1E-03</w:t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phosphorylation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3E-02</w:t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egral to membrane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2E-05</w:t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sma membrane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4E-02</w:t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 junction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2E-04</w:t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ubulin complex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5E-03</w:t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wn-regulated; AA1&lt;AA2 and AC1&lt;AC2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ecular Function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ructural molecule activity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5E-11</w:t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idoreductase activity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9E-02</w:t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ructural constituent of ribosome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0E-12</w:t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somerase activity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6E-02</w:t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lation elongation factor activity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4E-03</w:t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metabolic process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9E-03</w:t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lation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7E-12</w:t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ular Component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nucleoprotein complex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7E-02</w:t>
            </w:r>
          </w:p>
        </w:tc>
      </w:tr>
      <w:tr>
        <w:trPr>
          <w:trHeight w:val="300" w:hRule="atLeast"/>
        </w:trPr>
        <w:tc>
          <w:tcPr>
            <w:tcW w:w="529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1372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7E-03</w:t>
            </w:r>
          </w:p>
        </w:tc>
      </w:tr>
      <w:tr>
        <w:trPr>
          <w:trHeight w:val="300" w:hRule="atLeast"/>
        </w:trPr>
        <w:tc>
          <w:tcPr>
            <w:tcW w:w="5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osol</w:t>
            </w:r>
          </w:p>
        </w:tc>
        <w:tc>
          <w:tcPr>
            <w:tcW w:w="13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5E-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04:55:00Z</dcterms:created>
  <dc:creator>张大为</dc:creator>
  <dc:description/>
  <cp:keywords/>
  <dc:language>en-US</dc:language>
  <cp:lastModifiedBy>张大为</cp:lastModifiedBy>
  <dcterms:modified xsi:type="dcterms:W3CDTF">2016-01-05T05:0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